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"/>
        <w:gridCol w:w="1098"/>
        <w:gridCol w:w="898"/>
        <w:gridCol w:w="898"/>
        <w:gridCol w:w="739"/>
        <w:gridCol w:w="857"/>
        <w:gridCol w:w="859"/>
        <w:gridCol w:w="859"/>
        <w:gridCol w:w="857"/>
        <w:gridCol w:w="859"/>
        <w:gridCol w:w="859"/>
      </w:tblGrid>
      <w:tr w:rsidR="00190CA9" w:rsidRPr="00190CA9" w14:paraId="60575484" w14:textId="77777777" w:rsidTr="00190CA9">
        <w:trPr>
          <w:trHeight w:val="321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93142EA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1E0F674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E5BAC43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DEC645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Week 4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0D38F23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F273104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Week 8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D9057AC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58026A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Week 16</w:t>
            </w:r>
          </w:p>
        </w:tc>
      </w:tr>
      <w:tr w:rsidR="00190CA9" w:rsidRPr="00190CA9" w14:paraId="6218B81E" w14:textId="77777777" w:rsidTr="00190CA9">
        <w:trPr>
          <w:trHeight w:val="550"/>
        </w:trPr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1523E39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B29C44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Lip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C5AF09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7CDB2A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 - Valu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94C18B8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 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75D3971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E715B6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 - 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DCD20F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 - 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177732F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E8AB3C8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 - 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A1FD419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 - Value</w:t>
            </w:r>
          </w:p>
        </w:tc>
      </w:tr>
      <w:tr w:rsidR="00190CA9" w:rsidRPr="00190CA9" w14:paraId="38061D22" w14:textId="77777777" w:rsidTr="00190CA9">
        <w:trPr>
          <w:trHeight w:val="321"/>
        </w:trPr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textDirection w:val="btLr"/>
            <w:vAlign w:val="center"/>
            <w:hideMark/>
          </w:tcPr>
          <w:p w14:paraId="695C4C7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4EE247C" w14:textId="77777777" w:rsidR="00190CA9" w:rsidRPr="00190CA9" w:rsidRDefault="00190CA9" w:rsidP="00190CA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EFA65D1" w14:textId="77777777" w:rsidR="00190CA9" w:rsidRPr="00190CA9" w:rsidRDefault="00190CA9" w:rsidP="00190CA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20C251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ECB6A8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CC2935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F9C13D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B26D7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51E047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B9EE0D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92553A1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190CA9" w:rsidRPr="00190CA9" w14:paraId="078A40E1" w14:textId="77777777" w:rsidTr="00190CA9">
        <w:trPr>
          <w:trHeight w:val="550"/>
        </w:trPr>
        <w:tc>
          <w:tcPr>
            <w:tcW w:w="90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textDirection w:val="btLr"/>
            <w:vAlign w:val="center"/>
            <w:hideMark/>
          </w:tcPr>
          <w:p w14:paraId="5D986C6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artilage Dam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B8491F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PGE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7DFF6E2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60F339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03BDD0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0.6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39A80CC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94C019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4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3E6559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66DC011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B6E39F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5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EB1D6C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148</w:t>
            </w:r>
          </w:p>
        </w:tc>
      </w:tr>
      <w:tr w:rsidR="00190CA9" w:rsidRPr="00190CA9" w14:paraId="65E8B8C5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DE7B973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DC2561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PGD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36D2D49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E6F123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61A0FB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5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D98327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890DF7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5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BE9894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1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945731B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85D950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92A46B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388</w:t>
            </w:r>
          </w:p>
        </w:tc>
      </w:tr>
      <w:tr w:rsidR="00190CA9" w:rsidRPr="00190CA9" w14:paraId="4970C175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C053E00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028571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5-H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6A13BEA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2842279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22B6B1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3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B7A020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D86DED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A20AC10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5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75AB3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3743A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8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E2B97F0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59</w:t>
            </w:r>
          </w:p>
        </w:tc>
      </w:tr>
      <w:tr w:rsidR="00190CA9" w:rsidRPr="00190CA9" w14:paraId="2548811C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5BA753B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D301619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8-H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8CCA9BB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E982CF1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F011AB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0.5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86B311A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347A2F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E44970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3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861EC0F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FA9EE7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9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52E1E2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27</w:t>
            </w:r>
          </w:p>
        </w:tc>
      </w:tr>
      <w:tr w:rsidR="00190CA9" w:rsidRPr="00190CA9" w14:paraId="3414D695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98DE410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373324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12-H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55D6A71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BC97347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A5838F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0.6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58D60B3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BC38320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6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68A4321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1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13E4765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D45B1A7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8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5BD23D8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038</w:t>
            </w:r>
          </w:p>
        </w:tc>
      </w:tr>
      <w:tr w:rsidR="00190CA9" w:rsidRPr="00190CA9" w14:paraId="0BC8FE22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E78E60D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F1E44F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15-H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7493D3A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FBED76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75B4604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4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399E3FD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1CC4744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8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4D6B3D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BBD815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018B337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6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EA00411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126</w:t>
            </w:r>
          </w:p>
        </w:tc>
      </w:tr>
      <w:tr w:rsidR="00190CA9" w:rsidRPr="00190CA9" w14:paraId="44E56D31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8CA1ED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D0EED2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9-oxoO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0AE094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FA7B80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7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04B8AF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D1FAB7D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302DCE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FE2A6D9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1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527AD80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E37B2B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9D0A8B8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686</w:t>
            </w:r>
          </w:p>
        </w:tc>
      </w:tr>
      <w:tr w:rsidR="00190CA9" w:rsidRPr="00190CA9" w14:paraId="0760FB22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09ABC2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B32003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17-HDH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83EE6BF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026D9A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D795C60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3D98E0A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C2AF431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6E6DE7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2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F1F6F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A9D2DB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AF07FB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441</w:t>
            </w:r>
          </w:p>
        </w:tc>
      </w:tr>
      <w:tr w:rsidR="00190CA9" w:rsidRPr="00190CA9" w14:paraId="059A0F31" w14:textId="77777777" w:rsidTr="00190CA9">
        <w:trPr>
          <w:trHeight w:val="321"/>
        </w:trPr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E8F04C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FB7B77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60704CA" w14:textId="77777777" w:rsidR="00190CA9" w:rsidRPr="00190CA9" w:rsidRDefault="00190CA9" w:rsidP="00190CA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64F6CB5" w14:textId="77777777" w:rsidR="00190CA9" w:rsidRPr="00190CA9" w:rsidRDefault="00190CA9" w:rsidP="00190CA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0A45D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5269DD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5819B7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37039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190C6D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A29E96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4ECA59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190CA9" w:rsidRPr="00190CA9" w14:paraId="6BEBA4D7" w14:textId="77777777" w:rsidTr="00190CA9">
        <w:trPr>
          <w:trHeight w:val="321"/>
        </w:trPr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2458327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FC5130F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6790085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B159F2B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881EF2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C17FA29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EE4E557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E3F0A8D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384BC29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6332AF8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40416CE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190CA9" w:rsidRPr="00190CA9" w14:paraId="45EE6CC0" w14:textId="77777777" w:rsidTr="00190CA9">
        <w:trPr>
          <w:trHeight w:val="550"/>
        </w:trPr>
        <w:tc>
          <w:tcPr>
            <w:tcW w:w="90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textDirection w:val="btLr"/>
            <w:vAlign w:val="center"/>
            <w:hideMark/>
          </w:tcPr>
          <w:p w14:paraId="4A1FBB4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ynovit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E6141B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5-H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42364B9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CDBD31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3EEB6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0.5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0DACA62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492C8E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E31FB57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0.5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E842600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EB2AF5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8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7FD27D7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36</w:t>
            </w:r>
          </w:p>
        </w:tc>
      </w:tr>
      <w:tr w:rsidR="00190CA9" w:rsidRPr="00190CA9" w14:paraId="578E6445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6CECF26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6EDD6F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8-H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D5DC796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1BE7BE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3A3AEB8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4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972C155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26F905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D01A88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3AC43F2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2B79E90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3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94AD9B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223</w:t>
            </w:r>
          </w:p>
        </w:tc>
      </w:tr>
      <w:tr w:rsidR="00190CA9" w:rsidRPr="00190CA9" w14:paraId="6E8B816B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CA98668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E96075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11-H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CA574D8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2805830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8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C3FB7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99399E9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E8485F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D153A84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0.6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2729A3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194108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84A898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239</w:t>
            </w:r>
          </w:p>
        </w:tc>
      </w:tr>
      <w:tr w:rsidR="00190CA9" w:rsidRPr="00190CA9" w14:paraId="7F6B902D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8F0E399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C585CF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12-H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4F45237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C02EEE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795107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4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CA6075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8755C1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5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95BC2D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04F7BB7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449F6B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5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48BBA0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44</w:t>
            </w:r>
          </w:p>
        </w:tc>
      </w:tr>
      <w:tr w:rsidR="00190CA9" w:rsidRPr="00190CA9" w14:paraId="699F4BC6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C870A0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39990B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12-Hp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5522102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AC94A14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6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72BC0F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4960277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9E9876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EFCD4D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0.6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47DDBB9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B633B1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3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DE0CD7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214</w:t>
            </w:r>
          </w:p>
        </w:tc>
      </w:tr>
      <w:tr w:rsidR="00190CA9" w:rsidRPr="00190CA9" w14:paraId="38BFA8F2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F2AE990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C4EEBB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Resolvin D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AB694D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979CF0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10748B4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F7D1E72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E05DB6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1BEA5A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6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9E6E4F2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9E9DE7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9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C09A30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09</w:t>
            </w:r>
          </w:p>
        </w:tc>
      </w:tr>
      <w:tr w:rsidR="00190CA9" w:rsidRPr="00190CA9" w14:paraId="224155E2" w14:textId="77777777" w:rsidTr="00190CA9">
        <w:trPr>
          <w:trHeight w:val="55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BC1133F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290C2EB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Maresin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369836A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E35E4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3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AA4FC1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2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66916CB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89C21F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CEFD3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5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7D5A2BD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9D1127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7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4BF197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93</w:t>
            </w:r>
          </w:p>
        </w:tc>
      </w:tr>
      <w:tr w:rsidR="00190CA9" w:rsidRPr="00190CA9" w14:paraId="5A4C4967" w14:textId="77777777" w:rsidTr="00190CA9">
        <w:trPr>
          <w:trHeight w:val="321"/>
        </w:trPr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F887C8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21EB83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1F8ECA8A" w14:textId="77777777" w:rsidR="00190CA9" w:rsidRPr="00190CA9" w:rsidRDefault="00190CA9" w:rsidP="00190CA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3FCC39C" w14:textId="77777777" w:rsidR="00190CA9" w:rsidRPr="00190CA9" w:rsidRDefault="00190CA9" w:rsidP="00190CA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2E90958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184E5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C82EDA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5E3C50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E0B9C6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E7CE27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8095D47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Times New Roman" w:eastAsia="Times New Roman" w:hAnsi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</w:tc>
      </w:tr>
      <w:tr w:rsidR="00190CA9" w:rsidRPr="00190CA9" w14:paraId="2036FF62" w14:textId="77777777" w:rsidTr="00190CA9">
        <w:trPr>
          <w:trHeight w:val="321"/>
        </w:trPr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BA8E1BD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58E8EA06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A66C443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384479C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4BBFC86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AD353C9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41F4D9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55B16D4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2878F5E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593E683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5FEEF82" w14:textId="77777777" w:rsidR="00190CA9" w:rsidRPr="00190CA9" w:rsidRDefault="00190CA9" w:rsidP="00190CA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190CA9" w:rsidRPr="00190CA9" w14:paraId="4FBBC9F1" w14:textId="77777777" w:rsidTr="00190CA9">
        <w:trPr>
          <w:trHeight w:val="514"/>
        </w:trPr>
        <w:tc>
          <w:tcPr>
            <w:tcW w:w="9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textDirection w:val="btLr"/>
            <w:vAlign w:val="center"/>
            <w:hideMark/>
          </w:tcPr>
          <w:p w14:paraId="78F00C12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ain Behaviour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C0BF498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17-HDH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1B32DFA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%W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1F7C9F4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3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A0B725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42DCE70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C559B4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4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B3368C9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1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E47A703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DDED63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CCB15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.448</w:t>
            </w:r>
          </w:p>
        </w:tc>
      </w:tr>
      <w:tr w:rsidR="00190CA9" w:rsidRPr="00190CA9" w14:paraId="0B722842" w14:textId="77777777" w:rsidTr="00190CA9">
        <w:trPr>
          <w:trHeight w:val="48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23F0800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2E5F4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0DCA88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V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C39B8E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D78484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4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A7A4A2D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07C6D8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8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0828AF8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B1A050A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402C4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6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8EF3286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24</w:t>
            </w:r>
          </w:p>
        </w:tc>
      </w:tr>
      <w:tr w:rsidR="00190CA9" w:rsidRPr="00190CA9" w14:paraId="001445B4" w14:textId="77777777" w:rsidTr="00190CA9">
        <w:trPr>
          <w:trHeight w:val="46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57F1CE8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84BB35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Resolvin D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70ED2A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%W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EB4D1F9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9E80DD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2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6686093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D4DD553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8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DFD969C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487C720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EED20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FFCCB68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424</w:t>
            </w:r>
          </w:p>
        </w:tc>
      </w:tr>
      <w:tr w:rsidR="00190CA9" w:rsidRPr="00190CA9" w14:paraId="2D96FCCA" w14:textId="77777777" w:rsidTr="00190CA9">
        <w:trPr>
          <w:trHeight w:val="578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4C2B39A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0F10A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3DBE8CB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V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67E9D9E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271A990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D82DA1E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FF6A4D0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9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41D9967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E92D617" w14:textId="77777777" w:rsidR="00190CA9" w:rsidRPr="00190CA9" w:rsidRDefault="00190CA9" w:rsidP="00190CA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22C09BF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6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E7EB29D" w14:textId="77777777" w:rsidR="00190CA9" w:rsidRPr="00190CA9" w:rsidRDefault="00190CA9" w:rsidP="00190CA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90CA9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eastAsia="en-GB"/>
              </w:rPr>
              <w:t>0.101</w:t>
            </w:r>
          </w:p>
        </w:tc>
      </w:tr>
    </w:tbl>
    <w:p w14:paraId="146C9D5D" w14:textId="75EDFA2D" w:rsidR="00205720" w:rsidRDefault="000677F8" w:rsidP="00863E2F"/>
    <w:p w14:paraId="45A397BE" w14:textId="5A1D9AF0" w:rsidR="00F955BC" w:rsidRDefault="00F955BC" w:rsidP="00863E2F">
      <w:bookmarkStart w:id="0" w:name="_GoBack"/>
      <w:bookmarkEnd w:id="0"/>
    </w:p>
    <w:sectPr w:rsidR="00F95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CA9"/>
    <w:rsid w:val="000677F8"/>
    <w:rsid w:val="00190CA9"/>
    <w:rsid w:val="00334069"/>
    <w:rsid w:val="003A5207"/>
    <w:rsid w:val="00705A6A"/>
    <w:rsid w:val="0074105A"/>
    <w:rsid w:val="00863E2F"/>
    <w:rsid w:val="008846D6"/>
    <w:rsid w:val="00BA4A05"/>
    <w:rsid w:val="00CB6E02"/>
    <w:rsid w:val="00CB76BB"/>
    <w:rsid w:val="00F067E3"/>
    <w:rsid w:val="00F4212D"/>
    <w:rsid w:val="00F9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F48BD"/>
  <w15:chartTrackingRefBased/>
  <w15:docId w15:val="{3846D813-EDD7-42F3-A784-67E10E1E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0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9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8e3d2d0959e221c976893d07c7e8bdd5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5fbe5ba432140b3bf5fa9c3d352db0ad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40433-EDDC-4331-9CBB-C933353A80F1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1cfe8061-82c7-4184-9117-9f627f073f1f"/>
    <ds:schemaRef ds:uri="http://schemas.microsoft.com/office/2006/documentManagement/types"/>
    <ds:schemaRef ds:uri="26dade36-14ca-4890-8dfe-98e90156b7d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505FE80-5A1A-4B16-9A08-305FDAD4ED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B3BF72-69E7-4075-877F-FB84ADA8D50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AC539E2-7EED-467D-BBFA-FADA2B54B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wler</dc:creator>
  <cp:keywords/>
  <dc:description/>
  <cp:lastModifiedBy>Peter Gowler (staff)</cp:lastModifiedBy>
  <cp:revision>3</cp:revision>
  <dcterms:created xsi:type="dcterms:W3CDTF">2021-10-08T13:49:00Z</dcterms:created>
  <dcterms:modified xsi:type="dcterms:W3CDTF">2022-02-1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